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0"/>
        </w:rPr>
      </w:pPr>
      <w:r>
        <w:rPr>
          <w:rFonts w:cs="Times New Roman" w:ascii="Times New Roman" w:hAnsi="Times New Roman"/>
          <w:b/>
          <w:kern w:val="0"/>
          <w:sz w:val="20"/>
        </w:rPr>
        <w:t>Table S1.</w:t>
      </w:r>
      <w:r>
        <w:rPr>
          <w:rFonts w:cs="Times New Roman" w:ascii="Times New Roman" w:hAnsi="Times New Roman"/>
          <w:kern w:val="0"/>
          <w:sz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</w:rPr>
        <w:t>Primers used for quantitative RT-PCR are shown.</w:t>
      </w:r>
    </w:p>
    <w:tbl>
      <w:tblPr>
        <w:tblW w:w="88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809"/>
        <w:gridCol w:w="3963"/>
      </w:tblGrid>
      <w:tr>
        <w:trPr/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ゴシック" w:cs="Times New Roman"/>
                <w:bCs/>
                <w:color w:val="000000"/>
                <w:kern w:val="0"/>
                <w:sz w:val="20"/>
              </w:rPr>
            </w:pPr>
            <w:r>
              <w:rPr>
                <w:rFonts w:eastAsia="ＭＳ ゴシック" w:cs="Times New Roman" w:ascii="Times New Roman" w:hAnsi="Times New Roman"/>
                <w:bCs/>
                <w:color w:val="000000"/>
                <w:kern w:val="0"/>
                <w:sz w:val="20"/>
              </w:rPr>
              <w:t>Gene</w:t>
            </w:r>
          </w:p>
        </w:tc>
        <w:tc>
          <w:tcPr>
            <w:tcW w:w="3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ゴシック" w:cs="Times New Roman" w:ascii="Times New Roman" w:hAnsi="Times New Roman"/>
                <w:color w:val="000000"/>
                <w:kern w:val="0"/>
                <w:sz w:val="20"/>
              </w:rPr>
              <w:t>Forward primer (5’ to 3’)</w:t>
            </w:r>
          </w:p>
        </w:tc>
        <w:tc>
          <w:tcPr>
            <w:tcW w:w="3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ゴシック" w:cs="Times New Roman" w:ascii="Times New Roman" w:hAnsi="Times New Roman"/>
                <w:color w:val="000000"/>
                <w:kern w:val="0"/>
                <w:sz w:val="20"/>
              </w:rPr>
              <w:t>Reverse primer (5’ to 3’)</w:t>
            </w:r>
          </w:p>
        </w:tc>
      </w:tr>
      <w:tr>
        <w:trPr/>
        <w:tc>
          <w:tcPr>
            <w:tcW w:w="110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</w:rPr>
              <w:t>Actb</w:t>
            </w:r>
          </w:p>
        </w:tc>
        <w:tc>
          <w:tcPr>
            <w:tcW w:w="380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CCAACACAGTGCTGTTCTG</w:t>
            </w:r>
          </w:p>
        </w:tc>
        <w:tc>
          <w:tcPr>
            <w:tcW w:w="39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CTGCTTGCTGATCCACA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</w:rPr>
              <w:t>Ccna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ACCCCCCAGAAGTAGCAG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GTCAGCATCTATCAAA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</w:rPr>
              <w:t>Ccnb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TGACAACGGTGAATGGACAC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CACGGCCTTAGACAAAT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dkn1b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GGTCTCAGGCAAACTCTGAG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GTTTACGTCTGGCGTCGAA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</w:rPr>
              <w:t>Cyp2b10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AGTCCCGTGGCAACTTCC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TCCCAAAGTCTCTCATG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</w:rPr>
              <w:t>Cyp3a1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AAGCAGGGATGGACCTGG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TGACAGCAAGGAGAGGC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</w:rPr>
              <w:t>Cyp4a10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TCCCAGGCATTGTCAGAGA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TTCGGGTTGTGGTGGAG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Fbxw7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CAGCCAATGGGCAAGGGCA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GGTCCGCTCCAGCTCTGAAA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as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CGGGATGCCAGAGCTGCGA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GGCGCTCAGTGCCGTTCC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</w:rPr>
              <w:t>Mcm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CACGGTGCGCCACATCGAG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GGGCAAAAGTCTTGCG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Plau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CTACCTGTGTCCCAGCCTCCCA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CCCGAAGCACGGTAGTCCTG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bl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GCAGCCAGCTCGGAGGAAG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CATTTCCCTCCAGCGTGTAGCTC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erpine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GGCGTCTTCCTCCACAGCCTT</w:t>
            </w:r>
          </w:p>
        </w:tc>
        <w:tc>
          <w:tcPr>
            <w:tcW w:w="39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GTCTCTGTCGGGTTGTGCCG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kp2</w:t>
            </w:r>
          </w:p>
        </w:tc>
        <w:tc>
          <w:tcPr>
            <w:tcW w:w="380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GGTACCGCCTCTCGCTCGAT</w:t>
            </w:r>
          </w:p>
        </w:tc>
        <w:tc>
          <w:tcPr>
            <w:tcW w:w="39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CGCACAGTCACGTCTGGG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InternetLink">
    <w:name w:val="Hyperlink"/>
    <w:rPr>
      <w:color w:val="0066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9:05:00Z</dcterms:created>
  <dc:creator>志津怜太</dc:creator>
  <dc:description/>
  <cp:keywords/>
  <dc:language>en-US</dc:language>
  <cp:lastModifiedBy>吉成 浩一</cp:lastModifiedBy>
  <cp:lastPrinted>2012-11-14T21:09:00Z</cp:lastPrinted>
  <dcterms:modified xsi:type="dcterms:W3CDTF">2013-03-21T09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